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16EF6" w14:textId="29D613E2" w:rsidR="004E2623" w:rsidRPr="00E71638" w:rsidRDefault="004E2623" w:rsidP="004E2623">
      <w:pPr>
        <w:ind w:left="-810"/>
        <w:rPr>
          <w:rFonts w:ascii="Times New Roman" w:hAnsi="Times New Roman" w:cs="Times New Roman"/>
          <w:bCs/>
          <w:sz w:val="22"/>
        </w:rPr>
      </w:pPr>
      <w:r w:rsidRPr="00E71638">
        <w:rPr>
          <w:rFonts w:ascii="Times New Roman" w:hAnsi="Times New Roman" w:cs="Times New Roman"/>
          <w:sz w:val="22"/>
        </w:rPr>
        <w:t xml:space="preserve">Table </w:t>
      </w:r>
      <w:r w:rsidR="005525EE" w:rsidRPr="00E71638">
        <w:rPr>
          <w:rFonts w:ascii="Times New Roman" w:hAnsi="Times New Roman" w:cs="Times New Roman"/>
          <w:sz w:val="22"/>
        </w:rPr>
        <w:t>S2</w:t>
      </w:r>
      <w:r w:rsidRPr="00E71638">
        <w:rPr>
          <w:rFonts w:ascii="Times New Roman" w:hAnsi="Times New Roman" w:cs="Times New Roman"/>
          <w:sz w:val="22"/>
        </w:rPr>
        <w:t xml:space="preserve">. Spots </w:t>
      </w:r>
      <w:r w:rsidR="00381CA9" w:rsidRPr="00E71638">
        <w:rPr>
          <w:rFonts w:ascii="Times New Roman" w:hAnsi="Times New Roman" w:cs="Times New Roman"/>
          <w:sz w:val="22"/>
        </w:rPr>
        <w:t>non</w:t>
      </w:r>
      <w:r w:rsidRPr="00E71638">
        <w:rPr>
          <w:rFonts w:ascii="Times New Roman" w:hAnsi="Times New Roman" w:cs="Times New Roman"/>
          <w:sz w:val="22"/>
        </w:rPr>
        <w:t>-</w:t>
      </w:r>
      <w:r w:rsidR="00CA6533">
        <w:rPr>
          <w:rFonts w:ascii="Times New Roman" w:hAnsi="Times New Roman" w:cs="Times New Roman"/>
          <w:sz w:val="22"/>
        </w:rPr>
        <w:t xml:space="preserve">seasonally </w:t>
      </w:r>
      <w:r w:rsidRPr="00E71638">
        <w:rPr>
          <w:rFonts w:ascii="Times New Roman" w:hAnsi="Times New Roman" w:cs="Times New Roman"/>
          <w:sz w:val="22"/>
        </w:rPr>
        <w:t xml:space="preserve">regulated in </w:t>
      </w:r>
      <w:r w:rsidRPr="00E71638">
        <w:rPr>
          <w:rFonts w:ascii="Times New Roman" w:hAnsi="Times New Roman" w:cs="Times New Roman"/>
          <w:bCs/>
          <w:i/>
          <w:sz w:val="22"/>
        </w:rPr>
        <w:t xml:space="preserve">R. </w:t>
      </w:r>
      <w:proofErr w:type="spellStart"/>
      <w:r w:rsidRPr="00E71638">
        <w:rPr>
          <w:rFonts w:ascii="Times New Roman" w:hAnsi="Times New Roman" w:cs="Times New Roman"/>
          <w:bCs/>
          <w:i/>
          <w:sz w:val="22"/>
        </w:rPr>
        <w:t>catawbiense</w:t>
      </w:r>
      <w:proofErr w:type="spellEnd"/>
      <w:r w:rsidR="00381CA9" w:rsidRPr="00E71638">
        <w:rPr>
          <w:rFonts w:ascii="Times New Roman" w:hAnsi="Times New Roman" w:cs="Times New Roman"/>
          <w:bCs/>
          <w:sz w:val="22"/>
        </w:rPr>
        <w:t xml:space="preserve"> during cold acclimation with s</w:t>
      </w:r>
      <w:r w:rsidRPr="00E71638">
        <w:rPr>
          <w:rFonts w:ascii="Times New Roman" w:hAnsi="Times New Roman" w:cs="Times New Roman"/>
          <w:bCs/>
          <w:sz w:val="22"/>
        </w:rPr>
        <w:t xml:space="preserve">ignificant </w:t>
      </w:r>
      <w:r w:rsidR="00226707">
        <w:rPr>
          <w:rFonts w:ascii="Times New Roman" w:hAnsi="Times New Roman" w:cs="Times New Roman"/>
          <w:bCs/>
          <w:sz w:val="22"/>
        </w:rPr>
        <w:t>higher (</w:t>
      </w:r>
      <w:r w:rsidR="00183EA4">
        <w:rPr>
          <w:rFonts w:ascii="Times New Roman" w:hAnsi="Times New Roman" w:cs="Times New Roman"/>
          <w:bCs/>
          <w:sz w:val="22"/>
        </w:rPr>
        <w:t>log</w:t>
      </w:r>
      <w:r w:rsidR="00183EA4" w:rsidRPr="00183EA4">
        <w:rPr>
          <w:rFonts w:ascii="Times New Roman" w:hAnsi="Times New Roman" w:cs="Times New Roman"/>
          <w:bCs/>
          <w:sz w:val="22"/>
          <w:vertAlign w:val="subscript"/>
        </w:rPr>
        <w:t>2</w:t>
      </w:r>
      <w:r w:rsidR="00062575">
        <w:rPr>
          <w:rFonts w:ascii="Times New Roman" w:hAnsi="Times New Roman" w:cs="Times New Roman"/>
          <w:bCs/>
          <w:sz w:val="22"/>
        </w:rPr>
        <w:t xml:space="preserve"> </w:t>
      </w:r>
      <w:r w:rsidR="00226707">
        <w:rPr>
          <w:rFonts w:ascii="Times New Roman" w:hAnsi="Times New Roman" w:cs="Times New Roman"/>
          <w:bCs/>
          <w:sz w:val="22"/>
        </w:rPr>
        <w:t>expression ratio &gt; 0) or lower levels (</w:t>
      </w:r>
      <w:r w:rsidR="00183EA4">
        <w:rPr>
          <w:rFonts w:ascii="Times New Roman" w:hAnsi="Times New Roman" w:cs="Times New Roman"/>
          <w:bCs/>
          <w:sz w:val="22"/>
        </w:rPr>
        <w:t>log</w:t>
      </w:r>
      <w:r w:rsidR="00183EA4" w:rsidRPr="00183EA4">
        <w:rPr>
          <w:rFonts w:ascii="Times New Roman" w:hAnsi="Times New Roman" w:cs="Times New Roman"/>
          <w:bCs/>
          <w:sz w:val="22"/>
          <w:vertAlign w:val="subscript"/>
        </w:rPr>
        <w:t>2</w:t>
      </w:r>
      <w:r w:rsidR="00DD7AEB">
        <w:rPr>
          <w:rFonts w:ascii="Times New Roman" w:hAnsi="Times New Roman" w:cs="Times New Roman"/>
          <w:bCs/>
          <w:sz w:val="22"/>
        </w:rPr>
        <w:t xml:space="preserve"> </w:t>
      </w:r>
      <w:r w:rsidR="00226707">
        <w:rPr>
          <w:rFonts w:ascii="Times New Roman" w:hAnsi="Times New Roman" w:cs="Times New Roman"/>
          <w:bCs/>
          <w:sz w:val="22"/>
        </w:rPr>
        <w:t xml:space="preserve">expression ratio &lt; 0) </w:t>
      </w:r>
      <w:r w:rsidRPr="00E71638">
        <w:rPr>
          <w:rFonts w:ascii="Times New Roman" w:hAnsi="Times New Roman" w:cs="Times New Roman"/>
          <w:bCs/>
          <w:sz w:val="22"/>
        </w:rPr>
        <w:t xml:space="preserve">related to acclimated </w:t>
      </w:r>
      <w:r w:rsidRPr="00E71638">
        <w:rPr>
          <w:rFonts w:ascii="Times New Roman" w:hAnsi="Times New Roman" w:cs="Times New Roman"/>
          <w:bCs/>
          <w:i/>
          <w:sz w:val="22"/>
        </w:rPr>
        <w:t xml:space="preserve">R. </w:t>
      </w:r>
      <w:proofErr w:type="spellStart"/>
      <w:r w:rsidRPr="00E71638">
        <w:rPr>
          <w:rFonts w:ascii="Times New Roman" w:hAnsi="Times New Roman" w:cs="Times New Roman"/>
          <w:bCs/>
          <w:i/>
          <w:sz w:val="22"/>
        </w:rPr>
        <w:t>ponticum</w:t>
      </w:r>
      <w:proofErr w:type="spellEnd"/>
      <w:r w:rsidRPr="00E71638">
        <w:rPr>
          <w:rFonts w:ascii="Times New Roman" w:hAnsi="Times New Roman" w:cs="Times New Roman"/>
          <w:bCs/>
          <w:sz w:val="22"/>
        </w:rPr>
        <w:t xml:space="preserve"> plants (</w:t>
      </w:r>
      <w:proofErr w:type="spellStart"/>
      <w:r w:rsidRPr="00E71638">
        <w:rPr>
          <w:rFonts w:ascii="Times New Roman" w:hAnsi="Times New Roman" w:cs="Times New Roman"/>
          <w:bCs/>
          <w:sz w:val="22"/>
        </w:rPr>
        <w:t>PontCA</w:t>
      </w:r>
      <w:proofErr w:type="spellEnd"/>
      <w:r w:rsidRPr="00E71638">
        <w:rPr>
          <w:rFonts w:ascii="Times New Roman" w:hAnsi="Times New Roman" w:cs="Times New Roman"/>
          <w:bCs/>
          <w:sz w:val="22"/>
        </w:rPr>
        <w:t>).</w:t>
      </w:r>
    </w:p>
    <w:p w14:paraId="047AD2D3" w14:textId="77777777" w:rsidR="00564D88" w:rsidRDefault="00564D88">
      <w:pPr>
        <w:rPr>
          <w:b/>
        </w:rPr>
      </w:pPr>
    </w:p>
    <w:p w14:paraId="42D72A89" w14:textId="77777777" w:rsidR="006D3C4D" w:rsidRDefault="006D3C4D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3600"/>
        <w:gridCol w:w="3420"/>
        <w:gridCol w:w="918"/>
      </w:tblGrid>
      <w:tr w:rsidR="006D3C4D" w14:paraId="6101D25A" w14:textId="77777777" w:rsidTr="006D3C4D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1650A54B" w14:textId="77777777" w:rsidR="006D3C4D" w:rsidRDefault="006D3C4D" w:rsidP="006D3C4D">
            <w:r w:rsidRPr="00E71638">
              <w:rPr>
                <w:rFonts w:ascii="Arial" w:hAnsi="Arial" w:cs="Arial"/>
                <w:sz w:val="18"/>
                <w:szCs w:val="18"/>
              </w:rPr>
              <w:t>Spot Id.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EE1F5BB" w14:textId="77777777" w:rsidR="006D3C4D" w:rsidRDefault="006D3C4D" w:rsidP="006D3C4D">
            <w:r w:rsidRPr="00E71638">
              <w:rPr>
                <w:rFonts w:ascii="Arial" w:hAnsi="Arial" w:cs="Arial"/>
                <w:sz w:val="18"/>
                <w:szCs w:val="18"/>
              </w:rPr>
              <w:t>Biological function/Pathway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D9CC55A" w14:textId="77777777" w:rsidR="006D3C4D" w:rsidRDefault="006D3C4D" w:rsidP="006D3C4D">
            <w:r w:rsidRPr="00E71638">
              <w:rPr>
                <w:rFonts w:ascii="Arial" w:hAnsi="Arial" w:cs="Arial"/>
                <w:sz w:val="18"/>
                <w:szCs w:val="18"/>
              </w:rPr>
              <w:t>Biological function/Pathway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24BCCEF" w14:textId="77777777" w:rsidR="006D3C4D" w:rsidRDefault="006D3C4D" w:rsidP="006D3C4D">
            <w:proofErr w:type="spellStart"/>
            <w:r w:rsidRPr="00E71638">
              <w:rPr>
                <w:rFonts w:ascii="Arial" w:hAnsi="Arial" w:cs="Arial"/>
                <w:sz w:val="18"/>
                <w:szCs w:val="18"/>
              </w:rPr>
              <w:t>CataCA</w:t>
            </w:r>
            <w:proofErr w:type="spellEnd"/>
            <w:r w:rsidRPr="00E71638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71638">
              <w:rPr>
                <w:rFonts w:ascii="Arial" w:hAnsi="Arial" w:cs="Arial"/>
                <w:sz w:val="18"/>
                <w:szCs w:val="18"/>
              </w:rPr>
              <w:t>PontCA</w:t>
            </w:r>
            <w:proofErr w:type="spellEnd"/>
          </w:p>
        </w:tc>
      </w:tr>
      <w:tr w:rsidR="006D3C4D" w14:paraId="50635529" w14:textId="77777777" w:rsidTr="006D3C4D">
        <w:tc>
          <w:tcPr>
            <w:tcW w:w="918" w:type="dxa"/>
            <w:tcBorders>
              <w:top w:val="single" w:sz="4" w:space="0" w:color="auto"/>
            </w:tcBorders>
          </w:tcPr>
          <w:p w14:paraId="1DEFA555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DA6712B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45503671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1457341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3C4D" w14:paraId="58072DFF" w14:textId="77777777" w:rsidTr="006D3C4D">
        <w:tc>
          <w:tcPr>
            <w:tcW w:w="918" w:type="dxa"/>
          </w:tcPr>
          <w:p w14:paraId="0DC6E9DA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t 67</w:t>
            </w:r>
          </w:p>
        </w:tc>
        <w:tc>
          <w:tcPr>
            <w:tcW w:w="3600" w:type="dxa"/>
          </w:tcPr>
          <w:p w14:paraId="23060F83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lutam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3420" w:type="dxa"/>
          </w:tcPr>
          <w:p w14:paraId="3A8DDAB9" w14:textId="5180A0B7" w:rsidR="006D3C4D" w:rsidRPr="004E3E6D" w:rsidRDefault="00443650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l metabolism*</w:t>
            </w:r>
          </w:p>
        </w:tc>
        <w:tc>
          <w:tcPr>
            <w:tcW w:w="918" w:type="dxa"/>
          </w:tcPr>
          <w:p w14:paraId="6F0CC5A5" w14:textId="7776DD0A" w:rsidR="006D3C4D" w:rsidRPr="004E3E6D" w:rsidRDefault="00AE52A4" w:rsidP="006D3C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</w:tr>
      <w:tr w:rsidR="006D3C4D" w14:paraId="394FB664" w14:textId="77777777" w:rsidTr="006D3C4D">
        <w:tc>
          <w:tcPr>
            <w:tcW w:w="918" w:type="dxa"/>
          </w:tcPr>
          <w:p w14:paraId="267C6E93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t 69</w:t>
            </w:r>
          </w:p>
        </w:tc>
        <w:tc>
          <w:tcPr>
            <w:tcW w:w="3600" w:type="dxa"/>
          </w:tcPr>
          <w:p w14:paraId="0EAAB634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tid-lipid associated protein</w:t>
            </w:r>
          </w:p>
        </w:tc>
        <w:tc>
          <w:tcPr>
            <w:tcW w:w="3420" w:type="dxa"/>
          </w:tcPr>
          <w:p w14:paraId="461C903A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ess-related protein</w:t>
            </w:r>
          </w:p>
        </w:tc>
        <w:tc>
          <w:tcPr>
            <w:tcW w:w="918" w:type="dxa"/>
          </w:tcPr>
          <w:p w14:paraId="50D5E8C5" w14:textId="0620D2FE" w:rsidR="006D3C4D" w:rsidRPr="004E3E6D" w:rsidRDefault="00AE52A4" w:rsidP="006D3C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9</w:t>
            </w:r>
          </w:p>
        </w:tc>
      </w:tr>
      <w:tr w:rsidR="006D3C4D" w14:paraId="2B9E9593" w14:textId="77777777" w:rsidTr="006D3C4D">
        <w:tc>
          <w:tcPr>
            <w:tcW w:w="918" w:type="dxa"/>
          </w:tcPr>
          <w:p w14:paraId="4214F897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t 49</w:t>
            </w:r>
          </w:p>
        </w:tc>
        <w:tc>
          <w:tcPr>
            <w:tcW w:w="3600" w:type="dxa"/>
          </w:tcPr>
          <w:p w14:paraId="39917FAA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lutathione peroxidase </w:t>
            </w:r>
          </w:p>
        </w:tc>
        <w:tc>
          <w:tcPr>
            <w:tcW w:w="3420" w:type="dxa"/>
          </w:tcPr>
          <w:p w14:paraId="1DDB6930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xidative stress protection</w:t>
            </w:r>
          </w:p>
        </w:tc>
        <w:tc>
          <w:tcPr>
            <w:tcW w:w="918" w:type="dxa"/>
          </w:tcPr>
          <w:p w14:paraId="055F1468" w14:textId="40A895E9" w:rsidR="006D3C4D" w:rsidRPr="004E3E6D" w:rsidRDefault="00AE52A4" w:rsidP="006D3C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</w:tr>
      <w:tr w:rsidR="006D3C4D" w14:paraId="581435B9" w14:textId="77777777" w:rsidTr="006D3C4D">
        <w:tc>
          <w:tcPr>
            <w:tcW w:w="918" w:type="dxa"/>
          </w:tcPr>
          <w:p w14:paraId="7DDD004A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0" w:type="dxa"/>
          </w:tcPr>
          <w:p w14:paraId="2261198F" w14:textId="77777777" w:rsidR="006D3C4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0" w:type="dxa"/>
          </w:tcPr>
          <w:p w14:paraId="021E5466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14:paraId="6098918A" w14:textId="77777777" w:rsidR="006D3C4D" w:rsidRPr="004E3E6D" w:rsidRDefault="006D3C4D" w:rsidP="006D3C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3C4D" w14:paraId="4016BEDF" w14:textId="77777777" w:rsidTr="006D3C4D">
        <w:tc>
          <w:tcPr>
            <w:tcW w:w="918" w:type="dxa"/>
          </w:tcPr>
          <w:p w14:paraId="1A5DDBD7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 w:rsidRPr="004E3E6D">
              <w:rPr>
                <w:rFonts w:ascii="Arial" w:hAnsi="Arial" w:cs="Arial"/>
                <w:sz w:val="18"/>
                <w:szCs w:val="18"/>
              </w:rPr>
              <w:t>Spot 75</w:t>
            </w:r>
          </w:p>
        </w:tc>
        <w:tc>
          <w:tcPr>
            <w:tcW w:w="3600" w:type="dxa"/>
          </w:tcPr>
          <w:p w14:paraId="1DC79495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4E3E6D">
              <w:rPr>
                <w:rFonts w:ascii="Arial" w:hAnsi="Arial" w:cs="Arial"/>
                <w:sz w:val="18"/>
                <w:szCs w:val="18"/>
              </w:rPr>
              <w:t>lutamate-</w:t>
            </w:r>
            <w:proofErr w:type="spellStart"/>
            <w:r w:rsidRPr="004E3E6D">
              <w:rPr>
                <w:rFonts w:ascii="Arial" w:hAnsi="Arial" w:cs="Arial"/>
                <w:sz w:val="18"/>
                <w:szCs w:val="18"/>
              </w:rPr>
              <w:t>glyoxylate</w:t>
            </w:r>
            <w:proofErr w:type="spellEnd"/>
            <w:r w:rsidRPr="004E3E6D">
              <w:rPr>
                <w:rFonts w:ascii="Arial" w:hAnsi="Arial" w:cs="Arial"/>
                <w:sz w:val="18"/>
                <w:szCs w:val="18"/>
              </w:rPr>
              <w:t xml:space="preserve"> aminotransferase</w:t>
            </w:r>
          </w:p>
        </w:tc>
        <w:tc>
          <w:tcPr>
            <w:tcW w:w="3420" w:type="dxa"/>
          </w:tcPr>
          <w:p w14:paraId="0C9BEAEE" w14:textId="6671F58B" w:rsidR="006D3C4D" w:rsidRPr="004E3E6D" w:rsidRDefault="00443650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l metabolism*</w:t>
            </w:r>
          </w:p>
        </w:tc>
        <w:tc>
          <w:tcPr>
            <w:tcW w:w="918" w:type="dxa"/>
          </w:tcPr>
          <w:p w14:paraId="549054EC" w14:textId="6AEF3F17" w:rsidR="006D3C4D" w:rsidRPr="004E3E6D" w:rsidRDefault="006D3C4D" w:rsidP="00AE52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E6D">
              <w:rPr>
                <w:rFonts w:ascii="Arial" w:hAnsi="Arial" w:cs="Arial"/>
                <w:sz w:val="18"/>
                <w:szCs w:val="18"/>
              </w:rPr>
              <w:t>-</w:t>
            </w:r>
            <w:r w:rsidR="00AE52A4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</w:tr>
      <w:tr w:rsidR="006D3C4D" w14:paraId="26A50FFB" w14:textId="77777777" w:rsidTr="006D3C4D">
        <w:tc>
          <w:tcPr>
            <w:tcW w:w="918" w:type="dxa"/>
          </w:tcPr>
          <w:p w14:paraId="43A54262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 w:rsidRPr="004E3E6D">
              <w:rPr>
                <w:rFonts w:ascii="Arial" w:hAnsi="Arial" w:cs="Arial"/>
                <w:sz w:val="18"/>
                <w:szCs w:val="18"/>
              </w:rPr>
              <w:t>Spot 68</w:t>
            </w:r>
          </w:p>
        </w:tc>
        <w:tc>
          <w:tcPr>
            <w:tcW w:w="3600" w:type="dxa"/>
          </w:tcPr>
          <w:p w14:paraId="35F08D7B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 w:rsidRPr="004E3E6D">
              <w:rPr>
                <w:rFonts w:ascii="Arial" w:hAnsi="Arial" w:cs="Arial"/>
                <w:sz w:val="18"/>
                <w:szCs w:val="18"/>
              </w:rPr>
              <w:t>ATP synthase gamma chain 2</w:t>
            </w:r>
          </w:p>
        </w:tc>
        <w:tc>
          <w:tcPr>
            <w:tcW w:w="3420" w:type="dxa"/>
          </w:tcPr>
          <w:p w14:paraId="68708664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P synthesis, Energy metabolism</w:t>
            </w:r>
          </w:p>
        </w:tc>
        <w:tc>
          <w:tcPr>
            <w:tcW w:w="918" w:type="dxa"/>
          </w:tcPr>
          <w:p w14:paraId="3FE09AF2" w14:textId="76B13FBB" w:rsidR="006D3C4D" w:rsidRPr="004E3E6D" w:rsidRDefault="006D3C4D" w:rsidP="00AE52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E6D">
              <w:rPr>
                <w:rFonts w:ascii="Arial" w:hAnsi="Arial" w:cs="Arial"/>
                <w:sz w:val="18"/>
                <w:szCs w:val="18"/>
              </w:rPr>
              <w:t>-</w:t>
            </w:r>
            <w:r w:rsidR="00AE52A4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</w:tr>
      <w:tr w:rsidR="006D3C4D" w14:paraId="6B1E0F66" w14:textId="77777777" w:rsidTr="006D3C4D">
        <w:tc>
          <w:tcPr>
            <w:tcW w:w="918" w:type="dxa"/>
          </w:tcPr>
          <w:p w14:paraId="2562D066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t 66</w:t>
            </w:r>
          </w:p>
        </w:tc>
        <w:tc>
          <w:tcPr>
            <w:tcW w:w="3600" w:type="dxa"/>
          </w:tcPr>
          <w:p w14:paraId="5AE1A614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 w:rsidRPr="004E3E6D">
              <w:rPr>
                <w:rFonts w:ascii="Arial" w:hAnsi="Arial" w:cs="Arial"/>
                <w:sz w:val="18"/>
                <w:szCs w:val="18"/>
              </w:rPr>
              <w:t xml:space="preserve">glutamine </w:t>
            </w:r>
            <w:proofErr w:type="spellStart"/>
            <w:r w:rsidRPr="004E3E6D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3420" w:type="dxa"/>
          </w:tcPr>
          <w:p w14:paraId="1DAD42FB" w14:textId="3CE5BF85" w:rsidR="006D3C4D" w:rsidRPr="004E3E6D" w:rsidRDefault="00443650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l metabolism*</w:t>
            </w:r>
          </w:p>
        </w:tc>
        <w:tc>
          <w:tcPr>
            <w:tcW w:w="918" w:type="dxa"/>
          </w:tcPr>
          <w:p w14:paraId="1AEF5860" w14:textId="1D45B891" w:rsidR="006D3C4D" w:rsidRPr="004E3E6D" w:rsidRDefault="006D3C4D" w:rsidP="00AE52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AE52A4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</w:tr>
      <w:tr w:rsidR="006D3C4D" w14:paraId="19C368E9" w14:textId="77777777" w:rsidTr="006D3C4D">
        <w:tc>
          <w:tcPr>
            <w:tcW w:w="918" w:type="dxa"/>
          </w:tcPr>
          <w:p w14:paraId="7B41A28E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t 64</w:t>
            </w:r>
          </w:p>
        </w:tc>
        <w:tc>
          <w:tcPr>
            <w:tcW w:w="3600" w:type="dxa"/>
          </w:tcPr>
          <w:p w14:paraId="20060E02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uBisC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ctivase</w:t>
            </w:r>
            <w:proofErr w:type="spellEnd"/>
          </w:p>
        </w:tc>
        <w:tc>
          <w:tcPr>
            <w:tcW w:w="3420" w:type="dxa"/>
          </w:tcPr>
          <w:p w14:paraId="23543646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tosynthesis, Energy metabolism</w:t>
            </w:r>
          </w:p>
        </w:tc>
        <w:tc>
          <w:tcPr>
            <w:tcW w:w="918" w:type="dxa"/>
          </w:tcPr>
          <w:p w14:paraId="70B2E335" w14:textId="53CB064F" w:rsidR="006D3C4D" w:rsidRPr="004E3E6D" w:rsidRDefault="006D3C4D" w:rsidP="00AE52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AE52A4">
              <w:rPr>
                <w:rFonts w:ascii="Arial" w:hAnsi="Arial" w:cs="Arial"/>
                <w:sz w:val="18"/>
                <w:szCs w:val="18"/>
              </w:rPr>
              <w:t>3.73</w:t>
            </w:r>
          </w:p>
        </w:tc>
      </w:tr>
      <w:tr w:rsidR="006D3C4D" w14:paraId="2585FE21" w14:textId="77777777" w:rsidTr="006D3C4D">
        <w:tc>
          <w:tcPr>
            <w:tcW w:w="918" w:type="dxa"/>
          </w:tcPr>
          <w:p w14:paraId="789C6179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t 70</w:t>
            </w:r>
          </w:p>
        </w:tc>
        <w:tc>
          <w:tcPr>
            <w:tcW w:w="3600" w:type="dxa"/>
          </w:tcPr>
          <w:p w14:paraId="22544CF4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 w:rsidRPr="00F104EF">
              <w:rPr>
                <w:rFonts w:ascii="Arial" w:hAnsi="Arial" w:cs="Arial"/>
                <w:sz w:val="18"/>
                <w:szCs w:val="18"/>
              </w:rPr>
              <w:t>chlorophyll A/B binding protein</w:t>
            </w:r>
          </w:p>
        </w:tc>
        <w:tc>
          <w:tcPr>
            <w:tcW w:w="3420" w:type="dxa"/>
          </w:tcPr>
          <w:p w14:paraId="1718F8FF" w14:textId="6C727762" w:rsidR="006D3C4D" w:rsidRPr="004E3E6D" w:rsidRDefault="006D3C4D" w:rsidP="00F374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hotosynthesis, </w:t>
            </w:r>
            <w:proofErr w:type="spellStart"/>
            <w:r w:rsidR="00F374A9">
              <w:rPr>
                <w:rFonts w:ascii="Arial" w:hAnsi="Arial" w:cs="Arial"/>
                <w:sz w:val="18"/>
                <w:szCs w:val="18"/>
              </w:rPr>
              <w:t>Photoinhibition</w:t>
            </w:r>
            <w:proofErr w:type="spellEnd"/>
          </w:p>
        </w:tc>
        <w:tc>
          <w:tcPr>
            <w:tcW w:w="918" w:type="dxa"/>
          </w:tcPr>
          <w:p w14:paraId="341505A3" w14:textId="442C1005" w:rsidR="006D3C4D" w:rsidRPr="004E3E6D" w:rsidRDefault="006D3C4D" w:rsidP="00AE52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AE52A4">
              <w:rPr>
                <w:rFonts w:ascii="Arial" w:hAnsi="Arial" w:cs="Arial"/>
                <w:sz w:val="18"/>
                <w:szCs w:val="18"/>
              </w:rPr>
              <w:t>4.17</w:t>
            </w:r>
          </w:p>
        </w:tc>
      </w:tr>
      <w:tr w:rsidR="006D3C4D" w14:paraId="217DD415" w14:textId="77777777" w:rsidTr="006D3C4D">
        <w:tc>
          <w:tcPr>
            <w:tcW w:w="918" w:type="dxa"/>
          </w:tcPr>
          <w:p w14:paraId="20730F82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t 73</w:t>
            </w:r>
          </w:p>
        </w:tc>
        <w:tc>
          <w:tcPr>
            <w:tcW w:w="3600" w:type="dxa"/>
          </w:tcPr>
          <w:p w14:paraId="7926A7B2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 w:rsidRPr="00E17073">
              <w:rPr>
                <w:rFonts w:ascii="Arial" w:hAnsi="Arial" w:cs="Arial"/>
                <w:sz w:val="18"/>
                <w:szCs w:val="18"/>
              </w:rPr>
              <w:t>ATP synthase CF1 alpha subunit</w:t>
            </w:r>
          </w:p>
        </w:tc>
        <w:tc>
          <w:tcPr>
            <w:tcW w:w="3420" w:type="dxa"/>
          </w:tcPr>
          <w:p w14:paraId="5AFC3DB7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P synthesis, Energy metabolism</w:t>
            </w:r>
          </w:p>
        </w:tc>
        <w:tc>
          <w:tcPr>
            <w:tcW w:w="918" w:type="dxa"/>
          </w:tcPr>
          <w:p w14:paraId="19D87E9C" w14:textId="74EFA446" w:rsidR="006D3C4D" w:rsidRPr="004E3E6D" w:rsidRDefault="006D3C4D" w:rsidP="00AE52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AE52A4"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</w:tr>
      <w:tr w:rsidR="006D3C4D" w14:paraId="4E8BA6C3" w14:textId="77777777" w:rsidTr="006D3C4D">
        <w:tc>
          <w:tcPr>
            <w:tcW w:w="918" w:type="dxa"/>
          </w:tcPr>
          <w:p w14:paraId="733DDFF3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t 71</w:t>
            </w:r>
          </w:p>
        </w:tc>
        <w:tc>
          <w:tcPr>
            <w:tcW w:w="3600" w:type="dxa"/>
          </w:tcPr>
          <w:p w14:paraId="27C56191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17073">
              <w:rPr>
                <w:rFonts w:ascii="Arial" w:hAnsi="Arial" w:cs="Arial"/>
                <w:sz w:val="18"/>
                <w:szCs w:val="18"/>
              </w:rPr>
              <w:t>oxygen</w:t>
            </w:r>
            <w:proofErr w:type="gramEnd"/>
            <w:r w:rsidRPr="00E17073">
              <w:rPr>
                <w:rFonts w:ascii="Arial" w:hAnsi="Arial" w:cs="Arial"/>
                <w:sz w:val="18"/>
                <w:szCs w:val="18"/>
              </w:rPr>
              <w:t>-evolving enhancer protein</w:t>
            </w:r>
          </w:p>
        </w:tc>
        <w:tc>
          <w:tcPr>
            <w:tcW w:w="3420" w:type="dxa"/>
          </w:tcPr>
          <w:p w14:paraId="5A3CCDEB" w14:textId="0E30FE69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hotosynthesis, </w:t>
            </w:r>
            <w:proofErr w:type="spellStart"/>
            <w:r w:rsidR="00F374A9">
              <w:rPr>
                <w:rFonts w:ascii="Arial" w:hAnsi="Arial" w:cs="Arial"/>
                <w:sz w:val="18"/>
                <w:szCs w:val="18"/>
              </w:rPr>
              <w:t>Photoinhibition</w:t>
            </w:r>
            <w:proofErr w:type="spellEnd"/>
          </w:p>
        </w:tc>
        <w:tc>
          <w:tcPr>
            <w:tcW w:w="918" w:type="dxa"/>
          </w:tcPr>
          <w:p w14:paraId="69B48CD5" w14:textId="1B789786" w:rsidR="006D3C4D" w:rsidRPr="004E3E6D" w:rsidRDefault="006D3C4D" w:rsidP="00AE52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AE52A4">
              <w:rPr>
                <w:rFonts w:ascii="Arial" w:hAnsi="Arial" w:cs="Arial"/>
                <w:sz w:val="18"/>
                <w:szCs w:val="18"/>
              </w:rPr>
              <w:t>4.88</w:t>
            </w:r>
          </w:p>
        </w:tc>
      </w:tr>
      <w:tr w:rsidR="006D3C4D" w14:paraId="58A4ACEC" w14:textId="77777777" w:rsidTr="006D3C4D">
        <w:tc>
          <w:tcPr>
            <w:tcW w:w="918" w:type="dxa"/>
            <w:tcBorders>
              <w:bottom w:val="single" w:sz="4" w:space="0" w:color="auto"/>
            </w:tcBorders>
          </w:tcPr>
          <w:p w14:paraId="5E896972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ot 63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589F15C0" w14:textId="3D88E0ED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</w:t>
            </w:r>
            <w:r w:rsidRPr="00226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galacto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UDP-glucose </w:t>
            </w:r>
            <w:r w:rsidRPr="00226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6A1250B2" w14:textId="77777777" w:rsidR="006D3C4D" w:rsidRPr="004E3E6D" w:rsidRDefault="006D3C4D" w:rsidP="006D3C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port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BAEB6B9" w14:textId="16873F30" w:rsidR="006D3C4D" w:rsidRPr="004E3E6D" w:rsidRDefault="006D3C4D" w:rsidP="00AE52A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AE52A4">
              <w:rPr>
                <w:rFonts w:ascii="Arial" w:hAnsi="Arial" w:cs="Arial"/>
                <w:sz w:val="18"/>
                <w:szCs w:val="18"/>
              </w:rPr>
              <w:t>5.37</w:t>
            </w:r>
          </w:p>
        </w:tc>
      </w:tr>
    </w:tbl>
    <w:p w14:paraId="5D881F2C" w14:textId="77777777" w:rsidR="00443650" w:rsidRDefault="00443650" w:rsidP="00443650">
      <w:pPr>
        <w:rPr>
          <w:rFonts w:ascii="Arial" w:hAnsi="Arial"/>
          <w:b/>
          <w:sz w:val="16"/>
          <w:szCs w:val="18"/>
        </w:rPr>
      </w:pPr>
    </w:p>
    <w:p w14:paraId="33624F47" w14:textId="4A20C6A8" w:rsidR="00443650" w:rsidRPr="00443650" w:rsidRDefault="00443650" w:rsidP="00443650">
      <w:pPr>
        <w:rPr>
          <w:rFonts w:ascii="Arial" w:hAnsi="Arial"/>
          <w:sz w:val="16"/>
          <w:szCs w:val="18"/>
        </w:rPr>
      </w:pPr>
      <w:r w:rsidRPr="00443650">
        <w:rPr>
          <w:rFonts w:ascii="Arial" w:hAnsi="Arial"/>
          <w:b/>
          <w:sz w:val="16"/>
          <w:szCs w:val="18"/>
        </w:rPr>
        <w:t xml:space="preserve">* </w:t>
      </w:r>
      <w:r w:rsidRPr="00443650">
        <w:rPr>
          <w:rFonts w:ascii="Arial" w:hAnsi="Arial" w:cs="Arial"/>
          <w:sz w:val="16"/>
          <w:szCs w:val="18"/>
        </w:rPr>
        <w:t>Biosynthesis of amino acids, Carbohydrate metabolism, Energy metabolism, Amino acid metabolism</w:t>
      </w:r>
      <w:r>
        <w:rPr>
          <w:rFonts w:ascii="Arial" w:hAnsi="Arial" w:cs="Arial"/>
          <w:sz w:val="16"/>
          <w:szCs w:val="18"/>
        </w:rPr>
        <w:t>.</w:t>
      </w:r>
    </w:p>
    <w:p w14:paraId="53879599" w14:textId="4EA26DBD" w:rsidR="006D3C4D" w:rsidRDefault="006D3C4D">
      <w:pPr>
        <w:rPr>
          <w:b/>
        </w:rPr>
      </w:pPr>
    </w:p>
    <w:p w14:paraId="0899CEFE" w14:textId="77777777" w:rsidR="00AF259F" w:rsidRDefault="00AF259F"/>
    <w:p w14:paraId="0FA699AD" w14:textId="77777777" w:rsidR="00AF259F" w:rsidRDefault="00AF259F">
      <w:bookmarkStart w:id="0" w:name="_GoBack"/>
      <w:bookmarkEnd w:id="0"/>
    </w:p>
    <w:sectPr w:rsidR="00AF259F" w:rsidSect="008833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497A86" w15:done="0"/>
  <w15:commentEx w15:paraId="7C7C121B" w15:done="0"/>
  <w15:commentEx w15:paraId="61CDA3AA" w15:done="0"/>
  <w15:commentEx w15:paraId="419F923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ora, Rajeev [HORT]">
    <w15:presenceInfo w15:providerId="AD" w15:userId="S-1-5-21-1659004503-1450960922-1606980848-580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733"/>
    <w:rsid w:val="00000BDC"/>
    <w:rsid w:val="00007F6B"/>
    <w:rsid w:val="00052DD2"/>
    <w:rsid w:val="00060341"/>
    <w:rsid w:val="00062575"/>
    <w:rsid w:val="00076EB6"/>
    <w:rsid w:val="000A1475"/>
    <w:rsid w:val="000E7EAE"/>
    <w:rsid w:val="00111D2A"/>
    <w:rsid w:val="00130DFE"/>
    <w:rsid w:val="00144D25"/>
    <w:rsid w:val="0015411A"/>
    <w:rsid w:val="001705D5"/>
    <w:rsid w:val="00173D8F"/>
    <w:rsid w:val="00183EA4"/>
    <w:rsid w:val="00195D22"/>
    <w:rsid w:val="001B661C"/>
    <w:rsid w:val="001E4A5E"/>
    <w:rsid w:val="001F5D87"/>
    <w:rsid w:val="00205EA3"/>
    <w:rsid w:val="00222712"/>
    <w:rsid w:val="00226707"/>
    <w:rsid w:val="00243F21"/>
    <w:rsid w:val="00254079"/>
    <w:rsid w:val="00263C1D"/>
    <w:rsid w:val="002928AE"/>
    <w:rsid w:val="002C22B9"/>
    <w:rsid w:val="00301AE6"/>
    <w:rsid w:val="00304816"/>
    <w:rsid w:val="003122A3"/>
    <w:rsid w:val="00315535"/>
    <w:rsid w:val="00327A61"/>
    <w:rsid w:val="00366521"/>
    <w:rsid w:val="00381C9E"/>
    <w:rsid w:val="00381CA9"/>
    <w:rsid w:val="00385752"/>
    <w:rsid w:val="003961A9"/>
    <w:rsid w:val="003A6BE3"/>
    <w:rsid w:val="003B4D84"/>
    <w:rsid w:val="003B74FC"/>
    <w:rsid w:val="003E5B9F"/>
    <w:rsid w:val="003F36B8"/>
    <w:rsid w:val="004059F1"/>
    <w:rsid w:val="00407889"/>
    <w:rsid w:val="00436624"/>
    <w:rsid w:val="00443650"/>
    <w:rsid w:val="0046606B"/>
    <w:rsid w:val="00472C94"/>
    <w:rsid w:val="00495686"/>
    <w:rsid w:val="004B7E97"/>
    <w:rsid w:val="004D76CB"/>
    <w:rsid w:val="004E2623"/>
    <w:rsid w:val="004E3E6D"/>
    <w:rsid w:val="004E5B57"/>
    <w:rsid w:val="004F2204"/>
    <w:rsid w:val="004F5728"/>
    <w:rsid w:val="005012CD"/>
    <w:rsid w:val="00503A27"/>
    <w:rsid w:val="00541883"/>
    <w:rsid w:val="005525EE"/>
    <w:rsid w:val="0055698D"/>
    <w:rsid w:val="00564D88"/>
    <w:rsid w:val="00577D99"/>
    <w:rsid w:val="005B15BD"/>
    <w:rsid w:val="005D2E6D"/>
    <w:rsid w:val="005E7244"/>
    <w:rsid w:val="005F06C0"/>
    <w:rsid w:val="0060400D"/>
    <w:rsid w:val="006120D8"/>
    <w:rsid w:val="0064760B"/>
    <w:rsid w:val="00671056"/>
    <w:rsid w:val="0069573C"/>
    <w:rsid w:val="006D3C4D"/>
    <w:rsid w:val="006E0D66"/>
    <w:rsid w:val="0071031C"/>
    <w:rsid w:val="0071719C"/>
    <w:rsid w:val="0073319C"/>
    <w:rsid w:val="00744E30"/>
    <w:rsid w:val="00787BB1"/>
    <w:rsid w:val="007911D8"/>
    <w:rsid w:val="007E35E6"/>
    <w:rsid w:val="00821057"/>
    <w:rsid w:val="00833A06"/>
    <w:rsid w:val="008450CC"/>
    <w:rsid w:val="00851444"/>
    <w:rsid w:val="0085434F"/>
    <w:rsid w:val="00860FEB"/>
    <w:rsid w:val="00870969"/>
    <w:rsid w:val="00883318"/>
    <w:rsid w:val="00885ADA"/>
    <w:rsid w:val="008A3D43"/>
    <w:rsid w:val="008B5CE5"/>
    <w:rsid w:val="008F17A8"/>
    <w:rsid w:val="009159C0"/>
    <w:rsid w:val="00953828"/>
    <w:rsid w:val="009616C1"/>
    <w:rsid w:val="00962259"/>
    <w:rsid w:val="00966733"/>
    <w:rsid w:val="00981817"/>
    <w:rsid w:val="009E11EB"/>
    <w:rsid w:val="009F35AC"/>
    <w:rsid w:val="00A2752E"/>
    <w:rsid w:val="00A35186"/>
    <w:rsid w:val="00A40DEC"/>
    <w:rsid w:val="00A47BC5"/>
    <w:rsid w:val="00A534D9"/>
    <w:rsid w:val="00A61D37"/>
    <w:rsid w:val="00A80B91"/>
    <w:rsid w:val="00A85411"/>
    <w:rsid w:val="00AB13D9"/>
    <w:rsid w:val="00AD754D"/>
    <w:rsid w:val="00AE428E"/>
    <w:rsid w:val="00AE52A4"/>
    <w:rsid w:val="00AF259F"/>
    <w:rsid w:val="00B04C62"/>
    <w:rsid w:val="00B27473"/>
    <w:rsid w:val="00B8462F"/>
    <w:rsid w:val="00B95266"/>
    <w:rsid w:val="00BB5920"/>
    <w:rsid w:val="00BD0FD9"/>
    <w:rsid w:val="00BD7AAE"/>
    <w:rsid w:val="00BF6E92"/>
    <w:rsid w:val="00C27D4D"/>
    <w:rsid w:val="00C32E2C"/>
    <w:rsid w:val="00C4195B"/>
    <w:rsid w:val="00C503E1"/>
    <w:rsid w:val="00C80DF5"/>
    <w:rsid w:val="00C85D07"/>
    <w:rsid w:val="00C9154D"/>
    <w:rsid w:val="00CA17E7"/>
    <w:rsid w:val="00CA6533"/>
    <w:rsid w:val="00CD530A"/>
    <w:rsid w:val="00CE6742"/>
    <w:rsid w:val="00D01E43"/>
    <w:rsid w:val="00D04CCF"/>
    <w:rsid w:val="00D127BB"/>
    <w:rsid w:val="00D163D9"/>
    <w:rsid w:val="00D22F83"/>
    <w:rsid w:val="00D25FD7"/>
    <w:rsid w:val="00D36F58"/>
    <w:rsid w:val="00D47BCF"/>
    <w:rsid w:val="00D65C04"/>
    <w:rsid w:val="00DB0F77"/>
    <w:rsid w:val="00DD7AEB"/>
    <w:rsid w:val="00DE06D6"/>
    <w:rsid w:val="00DE4EAE"/>
    <w:rsid w:val="00DF7467"/>
    <w:rsid w:val="00E17073"/>
    <w:rsid w:val="00E35808"/>
    <w:rsid w:val="00E64C14"/>
    <w:rsid w:val="00E71638"/>
    <w:rsid w:val="00E819A1"/>
    <w:rsid w:val="00E95F70"/>
    <w:rsid w:val="00E97ED8"/>
    <w:rsid w:val="00EB48B3"/>
    <w:rsid w:val="00ED6E59"/>
    <w:rsid w:val="00EE3AD5"/>
    <w:rsid w:val="00F04816"/>
    <w:rsid w:val="00F104EF"/>
    <w:rsid w:val="00F15BE7"/>
    <w:rsid w:val="00F25A23"/>
    <w:rsid w:val="00F374A9"/>
    <w:rsid w:val="00F52514"/>
    <w:rsid w:val="00F6559A"/>
    <w:rsid w:val="00F74496"/>
    <w:rsid w:val="00F76640"/>
    <w:rsid w:val="00F83118"/>
    <w:rsid w:val="00F8413A"/>
    <w:rsid w:val="00FB3946"/>
    <w:rsid w:val="00FB68DC"/>
    <w:rsid w:val="00FE2ECE"/>
    <w:rsid w:val="00FF3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F4E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7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366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6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6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6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6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6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62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7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366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6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6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6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6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6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62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7</Words>
  <Characters>101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wland's Lab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V. Die</dc:creator>
  <cp:keywords/>
  <dc:description/>
  <cp:lastModifiedBy>Jose V. Die</cp:lastModifiedBy>
  <cp:revision>13</cp:revision>
  <dcterms:created xsi:type="dcterms:W3CDTF">2016-08-16T15:05:00Z</dcterms:created>
  <dcterms:modified xsi:type="dcterms:W3CDTF">2016-09-06T14:38:00Z</dcterms:modified>
</cp:coreProperties>
</file>